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6D576F" w14:textId="38D87F87" w:rsidR="00EC1B47" w:rsidRPr="001D6268" w:rsidRDefault="00EC1B47" w:rsidP="00EC1B47">
      <w:r>
        <w:rPr>
          <w:b/>
          <w:bCs/>
        </w:rPr>
        <w:t xml:space="preserve">S1 </w:t>
      </w:r>
      <w:r w:rsidRPr="009342BC">
        <w:rPr>
          <w:b/>
          <w:bCs/>
        </w:rPr>
        <w:t xml:space="preserve">Table. </w:t>
      </w:r>
      <w:r w:rsidRPr="001D6268">
        <w:t>Simulation design targeting common resuscitation errors and a variety of app features</w:t>
      </w:r>
    </w:p>
    <w:tbl>
      <w:tblPr>
        <w:tblW w:w="9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2880"/>
        <w:gridCol w:w="3780"/>
      </w:tblGrid>
      <w:tr w:rsidR="00EC1B47" w:rsidRPr="001D0205" w14:paraId="6AAD413F" w14:textId="77777777" w:rsidTr="00B2610F">
        <w:trPr>
          <w:trHeight w:val="194"/>
        </w:trPr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BC02985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b/>
                <w:bCs/>
                <w:sz w:val="19"/>
                <w:szCs w:val="19"/>
              </w:rPr>
              <w:t> 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605B83E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b/>
                <w:bCs/>
                <w:sz w:val="19"/>
                <w:szCs w:val="19"/>
              </w:rPr>
              <w:t>Common Errors Targeted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47A1610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b/>
                <w:bCs/>
                <w:sz w:val="19"/>
                <w:szCs w:val="19"/>
              </w:rPr>
              <w:t>App Feedback Targeted</w:t>
            </w:r>
          </w:p>
        </w:tc>
      </w:tr>
      <w:tr w:rsidR="00EC1B47" w:rsidRPr="001D0205" w14:paraId="6E2B1ABF" w14:textId="77777777" w:rsidTr="00B2610F">
        <w:trPr>
          <w:trHeight w:val="287"/>
        </w:trPr>
        <w:tc>
          <w:tcPr>
            <w:tcW w:w="91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3ACFB23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b/>
                <w:bCs/>
                <w:sz w:val="19"/>
                <w:szCs w:val="19"/>
              </w:rPr>
              <w:t>Real-Time Guidance Simulations</w:t>
            </w:r>
          </w:p>
        </w:tc>
      </w:tr>
      <w:tr w:rsidR="00EC1B47" w:rsidRPr="001D0205" w14:paraId="6A7D88BF" w14:textId="77777777" w:rsidTr="00B2610F">
        <w:trPr>
          <w:trHeight w:val="435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6ADF199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b/>
                <w:bCs/>
                <w:sz w:val="19"/>
                <w:szCs w:val="19"/>
              </w:rPr>
              <w:t>Case 1: Cry, needs stimulation</w:t>
            </w:r>
          </w:p>
          <w:p w14:paraId="5A1A36C0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b/>
                <w:bCs/>
                <w:sz w:val="19"/>
                <w:szCs w:val="19"/>
              </w:rPr>
              <w:t>(Yellow Zone)</w:t>
            </w:r>
            <w:r w:rsidRPr="009342BC">
              <w:rPr>
                <w:b/>
                <w:bCs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AB3381F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Lots of suctioning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87CC4F9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Time prompts</w:t>
            </w:r>
          </w:p>
          <w:p w14:paraId="359D316A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Avoid prolonged suctioning</w:t>
            </w:r>
          </w:p>
        </w:tc>
      </w:tr>
      <w:tr w:rsidR="00EC1B47" w:rsidRPr="001D0205" w14:paraId="5F5151EB" w14:textId="77777777" w:rsidTr="00B2610F">
        <w:trPr>
          <w:trHeight w:val="665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CF3EE09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b/>
                <w:bCs/>
                <w:sz w:val="19"/>
                <w:szCs w:val="19"/>
              </w:rPr>
              <w:t>Case 2: Apneic at birth</w:t>
            </w:r>
          </w:p>
          <w:p w14:paraId="64FFC9A0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b/>
                <w:bCs/>
                <w:sz w:val="19"/>
                <w:szCs w:val="19"/>
              </w:rPr>
              <w:t>(Red Zone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3E6F0CB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Delayed BMV</w:t>
            </w:r>
          </w:p>
          <w:p w14:paraId="0DB06448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Lots of suctioning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303CB0A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 xml:space="preserve">Place </w:t>
            </w:r>
            <w:proofErr w:type="spellStart"/>
            <w:r w:rsidRPr="009342BC">
              <w:rPr>
                <w:sz w:val="19"/>
                <w:szCs w:val="19"/>
              </w:rPr>
              <w:t>NeoBeat</w:t>
            </w:r>
            <w:proofErr w:type="spellEnd"/>
          </w:p>
          <w:p w14:paraId="039110E8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 xml:space="preserve">Ventilate non-breathing babies </w:t>
            </w:r>
          </w:p>
          <w:p w14:paraId="6F4258B0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Avoid prolonged suctioning</w:t>
            </w:r>
          </w:p>
        </w:tc>
      </w:tr>
      <w:tr w:rsidR="00EC1B47" w:rsidRPr="001D0205" w14:paraId="4906C405" w14:textId="77777777" w:rsidTr="00B2610F">
        <w:trPr>
          <w:trHeight w:val="641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DC0997C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b/>
                <w:bCs/>
                <w:sz w:val="19"/>
                <w:szCs w:val="19"/>
              </w:rPr>
              <w:t xml:space="preserve">Case 3: Cries </w:t>
            </w:r>
            <w:r w:rsidRPr="009342BC">
              <w:rPr>
                <w:b/>
                <w:bCs/>
                <w:sz w:val="19"/>
                <w:szCs w:val="19"/>
              </w:rPr>
              <w:sym w:font="Wingdings" w:char="F0E0"/>
            </w:r>
            <w:r w:rsidRPr="009342BC">
              <w:rPr>
                <w:b/>
                <w:bCs/>
                <w:sz w:val="19"/>
                <w:szCs w:val="19"/>
              </w:rPr>
              <w:t xml:space="preserve"> apnea</w:t>
            </w:r>
          </w:p>
          <w:p w14:paraId="70CD0036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b/>
                <w:bCs/>
                <w:sz w:val="19"/>
                <w:szCs w:val="19"/>
              </w:rPr>
              <w:t>(Red Zone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38E137A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Delayed BMV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C8DEC89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 xml:space="preserve">Place </w:t>
            </w:r>
            <w:proofErr w:type="spellStart"/>
            <w:r w:rsidRPr="009342BC">
              <w:rPr>
                <w:sz w:val="19"/>
                <w:szCs w:val="19"/>
              </w:rPr>
              <w:t>NeoBeat</w:t>
            </w:r>
            <w:proofErr w:type="spellEnd"/>
          </w:p>
          <w:p w14:paraId="6BB82CF7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Evaluate breathing</w:t>
            </w:r>
          </w:p>
          <w:p w14:paraId="13A200D6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Ventilate non-breathing babies</w:t>
            </w:r>
          </w:p>
        </w:tc>
      </w:tr>
      <w:tr w:rsidR="00EC1B47" w:rsidRPr="001D0205" w14:paraId="515FD43B" w14:textId="77777777" w:rsidTr="00B2610F">
        <w:trPr>
          <w:trHeight w:val="623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39AC916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b/>
                <w:bCs/>
                <w:sz w:val="19"/>
                <w:szCs w:val="19"/>
              </w:rPr>
              <w:t>Case 4: BMV, low heart rate</w:t>
            </w:r>
          </w:p>
          <w:p w14:paraId="04211F99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b/>
                <w:bCs/>
                <w:sz w:val="19"/>
                <w:szCs w:val="19"/>
              </w:rPr>
              <w:t>(Red Zone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5C5D274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 Ineffective BMV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1276384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Ventilate non-breathing babies</w:t>
            </w:r>
          </w:p>
          <w:p w14:paraId="2F217B59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Improve ventilation</w:t>
            </w:r>
          </w:p>
          <w:p w14:paraId="3285C83F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Seek advanced care</w:t>
            </w:r>
          </w:p>
        </w:tc>
      </w:tr>
      <w:tr w:rsidR="00EC1B47" w:rsidRPr="001D0205" w14:paraId="12294E48" w14:textId="77777777" w:rsidTr="00B2610F">
        <w:trPr>
          <w:trHeight w:val="848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45DAFE0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b/>
                <w:bCs/>
                <w:sz w:val="19"/>
                <w:szCs w:val="19"/>
              </w:rPr>
              <w:t>Case 5:</w:t>
            </w:r>
            <w:r w:rsidRPr="009342BC">
              <w:rPr>
                <w:sz w:val="19"/>
                <w:szCs w:val="19"/>
              </w:rPr>
              <w:t xml:space="preserve"> </w:t>
            </w:r>
            <w:r w:rsidRPr="009342BC">
              <w:rPr>
                <w:b/>
                <w:bCs/>
                <w:sz w:val="19"/>
                <w:szCs w:val="19"/>
              </w:rPr>
              <w:t>Fresh stillbirth</w:t>
            </w:r>
          </w:p>
          <w:p w14:paraId="79311969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 </w:t>
            </w:r>
          </w:p>
          <w:p w14:paraId="6BA8C6B4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b/>
                <w:bCs/>
                <w:sz w:val="19"/>
                <w:szCs w:val="19"/>
              </w:rPr>
              <w:t> 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4DBE771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No attempt to resuscitate stillborn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34AC439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Dry/stimulate shortly after birth</w:t>
            </w:r>
          </w:p>
          <w:p w14:paraId="2656A74F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Ventilate non-breathing babies</w:t>
            </w:r>
          </w:p>
          <w:p w14:paraId="655D4B0D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Improve ventilation</w:t>
            </w:r>
          </w:p>
          <w:p w14:paraId="47152B42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Evaluate heart rate and breathing</w:t>
            </w:r>
          </w:p>
        </w:tc>
      </w:tr>
      <w:tr w:rsidR="00EC1B47" w:rsidRPr="001D0205" w14:paraId="65677B2E" w14:textId="77777777" w:rsidTr="00B2610F">
        <w:trPr>
          <w:trHeight w:val="265"/>
        </w:trPr>
        <w:tc>
          <w:tcPr>
            <w:tcW w:w="91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5ACE8B0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b/>
                <w:bCs/>
                <w:sz w:val="19"/>
                <w:szCs w:val="19"/>
              </w:rPr>
              <w:t>Debriefing Simulations</w:t>
            </w:r>
          </w:p>
        </w:tc>
      </w:tr>
      <w:tr w:rsidR="00EC1B47" w:rsidRPr="001D0205" w14:paraId="7829F631" w14:textId="77777777" w:rsidTr="00B2610F">
        <w:trPr>
          <w:trHeight w:val="1052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DED8C58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b/>
                <w:bCs/>
                <w:sz w:val="19"/>
                <w:szCs w:val="19"/>
              </w:rPr>
              <w:t xml:space="preserve">Case 1: Cries at birth </w:t>
            </w:r>
          </w:p>
          <w:p w14:paraId="2D2DF6BE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b/>
                <w:bCs/>
                <w:sz w:val="19"/>
                <w:szCs w:val="19"/>
              </w:rPr>
              <w:t>(Green Zone</w:t>
            </w:r>
            <w:r w:rsidRPr="009342BC">
              <w:rPr>
                <w:sz w:val="19"/>
                <w:szCs w:val="19"/>
              </w:rPr>
              <w:t>)</w:t>
            </w:r>
          </w:p>
          <w:p w14:paraId="575FAAA4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 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C224AB2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 xml:space="preserve">No skin-to-skin </w:t>
            </w:r>
          </w:p>
          <w:p w14:paraId="1A983E79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Early cord clamping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DA15716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 xml:space="preserve">Stimulation: ok </w:t>
            </w:r>
          </w:p>
          <w:p w14:paraId="1196CA80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Skin-to-skin: none OR paused</w:t>
            </w:r>
          </w:p>
          <w:p w14:paraId="60E34C5E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Cord clamp: too early</w:t>
            </w:r>
          </w:p>
          <w:p w14:paraId="0AF59103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Suction: none OR registered</w:t>
            </w:r>
          </w:p>
          <w:p w14:paraId="09C8D1EC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Baby condition: well</w:t>
            </w:r>
          </w:p>
        </w:tc>
      </w:tr>
      <w:tr w:rsidR="00EC1B47" w:rsidRPr="001D0205" w14:paraId="4B543E89" w14:textId="77777777" w:rsidTr="00B2610F">
        <w:trPr>
          <w:trHeight w:val="1246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CD69D20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b/>
                <w:bCs/>
                <w:sz w:val="19"/>
                <w:szCs w:val="19"/>
              </w:rPr>
              <w:t>Case 2: Cry, needs stimulation</w:t>
            </w:r>
          </w:p>
          <w:p w14:paraId="5056C10C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b/>
                <w:bCs/>
                <w:sz w:val="19"/>
                <w:szCs w:val="19"/>
              </w:rPr>
              <w:t>(Yellow Zone)</w:t>
            </w:r>
          </w:p>
          <w:p w14:paraId="2B38BCE8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b/>
                <w:bCs/>
                <w:sz w:val="19"/>
                <w:szCs w:val="19"/>
              </w:rPr>
              <w:t> </w:t>
            </w:r>
          </w:p>
          <w:p w14:paraId="3AB3D810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b/>
                <w:bCs/>
                <w:sz w:val="19"/>
                <w:szCs w:val="19"/>
              </w:rPr>
              <w:t> 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074B81A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Lots of suctioning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8C79291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proofErr w:type="spellStart"/>
            <w:r w:rsidRPr="009342BC">
              <w:rPr>
                <w:sz w:val="19"/>
                <w:szCs w:val="19"/>
              </w:rPr>
              <w:t>NeoBeat</w:t>
            </w:r>
            <w:proofErr w:type="spellEnd"/>
            <w:r w:rsidRPr="009342BC">
              <w:rPr>
                <w:sz w:val="19"/>
                <w:szCs w:val="19"/>
              </w:rPr>
              <w:t>: ok</w:t>
            </w:r>
          </w:p>
          <w:p w14:paraId="5B4E8556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Stimulation: ok</w:t>
            </w:r>
          </w:p>
          <w:p w14:paraId="6E5E2B13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Skin-to-skin: registered (OR none)</w:t>
            </w:r>
          </w:p>
          <w:p w14:paraId="2DA77B41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Cord clamp: ok</w:t>
            </w:r>
          </w:p>
          <w:p w14:paraId="0D303021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Suction: excessive</w:t>
            </w:r>
          </w:p>
          <w:p w14:paraId="0CB3085B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Baby condition: well</w:t>
            </w:r>
          </w:p>
        </w:tc>
      </w:tr>
      <w:tr w:rsidR="00EC1B47" w:rsidRPr="001D0205" w14:paraId="16D56A2B" w14:textId="77777777" w:rsidTr="00B2610F">
        <w:trPr>
          <w:trHeight w:val="1226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9EFDF70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b/>
                <w:bCs/>
                <w:sz w:val="19"/>
                <w:szCs w:val="19"/>
              </w:rPr>
              <w:t>Case 3: Needs BMV</w:t>
            </w:r>
          </w:p>
          <w:p w14:paraId="025BCB72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b/>
                <w:bCs/>
                <w:sz w:val="19"/>
                <w:szCs w:val="19"/>
              </w:rPr>
              <w:t>(Red Zone)</w:t>
            </w:r>
          </w:p>
          <w:p w14:paraId="16987C5B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b/>
                <w:bCs/>
                <w:sz w:val="19"/>
                <w:szCs w:val="19"/>
              </w:rPr>
              <w:t> </w:t>
            </w:r>
          </w:p>
          <w:p w14:paraId="72E75B6A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b/>
                <w:bCs/>
                <w:sz w:val="19"/>
                <w:szCs w:val="19"/>
              </w:rPr>
              <w:t> 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0AAF6BB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Prolonged stimulation</w:t>
            </w:r>
          </w:p>
          <w:p w14:paraId="29C83C47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Prolonged suction</w:t>
            </w:r>
          </w:p>
          <w:p w14:paraId="01BD2931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Delayed BMV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0E1F585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proofErr w:type="spellStart"/>
            <w:r w:rsidRPr="009342BC">
              <w:rPr>
                <w:sz w:val="19"/>
                <w:szCs w:val="19"/>
              </w:rPr>
              <w:t>NeoBeat</w:t>
            </w:r>
            <w:proofErr w:type="spellEnd"/>
            <w:r w:rsidRPr="009342BC">
              <w:rPr>
                <w:sz w:val="19"/>
                <w:szCs w:val="19"/>
              </w:rPr>
              <w:t>: delayed</w:t>
            </w:r>
          </w:p>
          <w:p w14:paraId="0794DC6B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Stimulation: prolonged</w:t>
            </w:r>
          </w:p>
          <w:p w14:paraId="74D8AAF7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Suction: prolonged</w:t>
            </w:r>
          </w:p>
          <w:p w14:paraId="3723CB7A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BMV time: delayed</w:t>
            </w:r>
          </w:p>
          <w:p w14:paraId="7341EA00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BMV continuous: ok (OR paused)</w:t>
            </w:r>
          </w:p>
          <w:p w14:paraId="42BAE44E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Baby condition: well</w:t>
            </w:r>
          </w:p>
        </w:tc>
      </w:tr>
      <w:tr w:rsidR="00EC1B47" w:rsidRPr="001D0205" w14:paraId="2AB38F89" w14:textId="77777777" w:rsidTr="00B2610F">
        <w:trPr>
          <w:trHeight w:val="1236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456A155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b/>
                <w:bCs/>
                <w:sz w:val="19"/>
                <w:szCs w:val="19"/>
              </w:rPr>
              <w:t>Case 4: BMV but dies</w:t>
            </w:r>
          </w:p>
          <w:p w14:paraId="5A77E5B6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b/>
                <w:bCs/>
                <w:sz w:val="19"/>
                <w:szCs w:val="19"/>
              </w:rPr>
              <w:t>(Red Zone)</w:t>
            </w:r>
          </w:p>
          <w:p w14:paraId="44B45AEC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b/>
                <w:bCs/>
                <w:sz w:val="19"/>
                <w:szCs w:val="19"/>
              </w:rPr>
              <w:t> </w:t>
            </w:r>
          </w:p>
          <w:p w14:paraId="5610E779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b/>
                <w:bCs/>
                <w:sz w:val="19"/>
                <w:szCs w:val="19"/>
              </w:rPr>
              <w:t> 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18D01B2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Ineffective BMV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986E35A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proofErr w:type="spellStart"/>
            <w:r w:rsidRPr="009342BC">
              <w:rPr>
                <w:sz w:val="19"/>
                <w:szCs w:val="19"/>
              </w:rPr>
              <w:t>NeoBeat</w:t>
            </w:r>
            <w:proofErr w:type="spellEnd"/>
            <w:r w:rsidRPr="009342BC">
              <w:rPr>
                <w:sz w:val="19"/>
                <w:szCs w:val="19"/>
              </w:rPr>
              <w:t>: ok</w:t>
            </w:r>
          </w:p>
          <w:p w14:paraId="46CCDDCB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Stimulation: ok (OR none)</w:t>
            </w:r>
          </w:p>
          <w:p w14:paraId="3C659661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Suction: registered</w:t>
            </w:r>
          </w:p>
          <w:p w14:paraId="2046D4B7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BMV time: ok (OR delayed)</w:t>
            </w:r>
          </w:p>
          <w:p w14:paraId="585B4346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 xml:space="preserve">BMV </w:t>
            </w:r>
            <w:proofErr w:type="spellStart"/>
            <w:r w:rsidRPr="009342BC">
              <w:rPr>
                <w:sz w:val="19"/>
                <w:szCs w:val="19"/>
              </w:rPr>
              <w:t>cont</w:t>
            </w:r>
            <w:proofErr w:type="spellEnd"/>
            <w:r w:rsidRPr="009342BC">
              <w:rPr>
                <w:sz w:val="19"/>
                <w:szCs w:val="19"/>
              </w:rPr>
              <w:t>: ok (OR paused)</w:t>
            </w:r>
          </w:p>
          <w:p w14:paraId="4030C99E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Baby condition: dead</w:t>
            </w:r>
          </w:p>
        </w:tc>
      </w:tr>
      <w:tr w:rsidR="00EC1B47" w:rsidRPr="001D0205" w14:paraId="1AEF6F2D" w14:textId="77777777" w:rsidTr="00B2610F">
        <w:trPr>
          <w:trHeight w:val="145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5964C24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b/>
                <w:bCs/>
                <w:sz w:val="19"/>
                <w:szCs w:val="19"/>
              </w:rPr>
              <w:t>Case 5 Fresh stillbirth</w:t>
            </w:r>
          </w:p>
          <w:p w14:paraId="31F3E4F5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b/>
                <w:bCs/>
                <w:sz w:val="19"/>
                <w:szCs w:val="19"/>
              </w:rPr>
              <w:t> </w:t>
            </w:r>
          </w:p>
          <w:p w14:paraId="74A369B6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b/>
                <w:bCs/>
                <w:sz w:val="19"/>
                <w:szCs w:val="19"/>
              </w:rPr>
              <w:t> 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C1B5BBC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No attempt to resuscitate stillborn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09B1571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proofErr w:type="spellStart"/>
            <w:r w:rsidRPr="009342BC">
              <w:rPr>
                <w:sz w:val="19"/>
                <w:szCs w:val="19"/>
              </w:rPr>
              <w:t>NeoBeat</w:t>
            </w:r>
            <w:proofErr w:type="spellEnd"/>
            <w:r w:rsidRPr="009342BC">
              <w:rPr>
                <w:sz w:val="19"/>
                <w:szCs w:val="19"/>
              </w:rPr>
              <w:t>: ok</w:t>
            </w:r>
          </w:p>
          <w:p w14:paraId="589230DE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Stimulation: ok (OR none)</w:t>
            </w:r>
          </w:p>
          <w:p w14:paraId="7B69A3EA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Suction: none</w:t>
            </w:r>
          </w:p>
          <w:p w14:paraId="1EC24990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BMV time: none</w:t>
            </w:r>
          </w:p>
          <w:p w14:paraId="1E8CCF0A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Baby condition: dead</w:t>
            </w:r>
          </w:p>
        </w:tc>
      </w:tr>
      <w:tr w:rsidR="00EC1B47" w:rsidRPr="001D0205" w14:paraId="6CC602D4" w14:textId="77777777" w:rsidTr="00B2610F">
        <w:trPr>
          <w:trHeight w:val="145"/>
        </w:trPr>
        <w:tc>
          <w:tcPr>
            <w:tcW w:w="9180" w:type="dxa"/>
            <w:gridSpan w:val="3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6E88E231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</w:rPr>
              <w:t>Abbreviation: BMV=bag-mask ventilation</w:t>
            </w:r>
          </w:p>
          <w:p w14:paraId="145A71A2" w14:textId="77777777" w:rsidR="00EC1B47" w:rsidRPr="009342BC" w:rsidRDefault="00EC1B47" w:rsidP="00B2610F">
            <w:pPr>
              <w:rPr>
                <w:sz w:val="19"/>
                <w:szCs w:val="19"/>
              </w:rPr>
            </w:pPr>
            <w:r w:rsidRPr="009342BC">
              <w:rPr>
                <w:sz w:val="19"/>
                <w:szCs w:val="19"/>
                <w:vertAlign w:val="superscript"/>
              </w:rPr>
              <w:t>1</w:t>
            </w:r>
            <w:r w:rsidRPr="009342BC">
              <w:rPr>
                <w:sz w:val="19"/>
                <w:szCs w:val="19"/>
              </w:rPr>
              <w:t xml:space="preserve">Zones reflect the Helping Babies Breathe action plan with Green referring to babies who cry at birth, </w:t>
            </w:r>
            <w:proofErr w:type="gramStart"/>
            <w:r w:rsidRPr="009342BC">
              <w:rPr>
                <w:sz w:val="19"/>
                <w:szCs w:val="19"/>
              </w:rPr>
              <w:t>Yellow</w:t>
            </w:r>
            <w:proofErr w:type="gramEnd"/>
            <w:r w:rsidRPr="009342BC">
              <w:rPr>
                <w:sz w:val="19"/>
                <w:szCs w:val="19"/>
              </w:rPr>
              <w:t xml:space="preserve"> referring to babies who need stimulation to breathe and Red referring to babies who need BMV.</w:t>
            </w:r>
          </w:p>
        </w:tc>
      </w:tr>
    </w:tbl>
    <w:p w14:paraId="780625DB" w14:textId="77777777" w:rsidR="00EC1B47" w:rsidRDefault="00EC1B47"/>
    <w:sectPr w:rsidR="00EC1B47" w:rsidSect="000B79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B47"/>
    <w:rsid w:val="0000266A"/>
    <w:rsid w:val="00006EA6"/>
    <w:rsid w:val="000164EB"/>
    <w:rsid w:val="00021005"/>
    <w:rsid w:val="00046B8F"/>
    <w:rsid w:val="000505E2"/>
    <w:rsid w:val="00062C92"/>
    <w:rsid w:val="000671A1"/>
    <w:rsid w:val="00071186"/>
    <w:rsid w:val="000731FC"/>
    <w:rsid w:val="000765A9"/>
    <w:rsid w:val="00081F47"/>
    <w:rsid w:val="000924E4"/>
    <w:rsid w:val="000A5968"/>
    <w:rsid w:val="000B246E"/>
    <w:rsid w:val="000B464E"/>
    <w:rsid w:val="000B790F"/>
    <w:rsid w:val="000B7F8F"/>
    <w:rsid w:val="000C01EF"/>
    <w:rsid w:val="000D5750"/>
    <w:rsid w:val="000F51E5"/>
    <w:rsid w:val="0010384D"/>
    <w:rsid w:val="00117898"/>
    <w:rsid w:val="00131AAF"/>
    <w:rsid w:val="00143FDC"/>
    <w:rsid w:val="00144F19"/>
    <w:rsid w:val="001540A8"/>
    <w:rsid w:val="001A0F5F"/>
    <w:rsid w:val="001A75C6"/>
    <w:rsid w:val="001B22CF"/>
    <w:rsid w:val="001B77DF"/>
    <w:rsid w:val="001B78AB"/>
    <w:rsid w:val="001D0511"/>
    <w:rsid w:val="001D52E3"/>
    <w:rsid w:val="001D55CB"/>
    <w:rsid w:val="001D5C7C"/>
    <w:rsid w:val="001D6268"/>
    <w:rsid w:val="001E47E2"/>
    <w:rsid w:val="001E7512"/>
    <w:rsid w:val="002055DC"/>
    <w:rsid w:val="00211B2A"/>
    <w:rsid w:val="002222D6"/>
    <w:rsid w:val="002229CD"/>
    <w:rsid w:val="002320F1"/>
    <w:rsid w:val="002332B9"/>
    <w:rsid w:val="00234CB9"/>
    <w:rsid w:val="00245022"/>
    <w:rsid w:val="00255A80"/>
    <w:rsid w:val="00257318"/>
    <w:rsid w:val="00266300"/>
    <w:rsid w:val="00283131"/>
    <w:rsid w:val="00283B40"/>
    <w:rsid w:val="00286AD8"/>
    <w:rsid w:val="00290C59"/>
    <w:rsid w:val="00290C9E"/>
    <w:rsid w:val="00296031"/>
    <w:rsid w:val="00296C6E"/>
    <w:rsid w:val="002A5050"/>
    <w:rsid w:val="002B27D9"/>
    <w:rsid w:val="002B57CC"/>
    <w:rsid w:val="002B6311"/>
    <w:rsid w:val="002C2456"/>
    <w:rsid w:val="002D2399"/>
    <w:rsid w:val="002D6212"/>
    <w:rsid w:val="002E1124"/>
    <w:rsid w:val="002E31DE"/>
    <w:rsid w:val="002F12B3"/>
    <w:rsid w:val="002F2F0B"/>
    <w:rsid w:val="00313BEE"/>
    <w:rsid w:val="00314324"/>
    <w:rsid w:val="00320009"/>
    <w:rsid w:val="00340546"/>
    <w:rsid w:val="00350E37"/>
    <w:rsid w:val="00351E7A"/>
    <w:rsid w:val="00352F1A"/>
    <w:rsid w:val="00361FCC"/>
    <w:rsid w:val="0037238F"/>
    <w:rsid w:val="00374D34"/>
    <w:rsid w:val="00376D7D"/>
    <w:rsid w:val="00377113"/>
    <w:rsid w:val="00377F69"/>
    <w:rsid w:val="00377FAC"/>
    <w:rsid w:val="003805E4"/>
    <w:rsid w:val="0038217C"/>
    <w:rsid w:val="0038725A"/>
    <w:rsid w:val="00387832"/>
    <w:rsid w:val="003930C9"/>
    <w:rsid w:val="003936BA"/>
    <w:rsid w:val="003939E3"/>
    <w:rsid w:val="00396982"/>
    <w:rsid w:val="003A3093"/>
    <w:rsid w:val="003A349F"/>
    <w:rsid w:val="003A77E9"/>
    <w:rsid w:val="003A7C57"/>
    <w:rsid w:val="003C4097"/>
    <w:rsid w:val="003D6D55"/>
    <w:rsid w:val="003D796C"/>
    <w:rsid w:val="003E6D64"/>
    <w:rsid w:val="003F023B"/>
    <w:rsid w:val="003F6CDC"/>
    <w:rsid w:val="004204D6"/>
    <w:rsid w:val="00423ABE"/>
    <w:rsid w:val="00430BDA"/>
    <w:rsid w:val="00442357"/>
    <w:rsid w:val="00442D1A"/>
    <w:rsid w:val="004627F9"/>
    <w:rsid w:val="00474C18"/>
    <w:rsid w:val="00487397"/>
    <w:rsid w:val="0049486E"/>
    <w:rsid w:val="004A2E2C"/>
    <w:rsid w:val="004B040E"/>
    <w:rsid w:val="004C7152"/>
    <w:rsid w:val="004E4444"/>
    <w:rsid w:val="004E45DF"/>
    <w:rsid w:val="004E479B"/>
    <w:rsid w:val="005010B6"/>
    <w:rsid w:val="00506535"/>
    <w:rsid w:val="0052721B"/>
    <w:rsid w:val="005324C2"/>
    <w:rsid w:val="00543022"/>
    <w:rsid w:val="00554070"/>
    <w:rsid w:val="005575E0"/>
    <w:rsid w:val="005630F8"/>
    <w:rsid w:val="00575D59"/>
    <w:rsid w:val="005779B7"/>
    <w:rsid w:val="00594E8B"/>
    <w:rsid w:val="00597AA7"/>
    <w:rsid w:val="005A1D3F"/>
    <w:rsid w:val="005C38CD"/>
    <w:rsid w:val="005D4076"/>
    <w:rsid w:val="005D5358"/>
    <w:rsid w:val="005D5B7E"/>
    <w:rsid w:val="0060757B"/>
    <w:rsid w:val="00624CE6"/>
    <w:rsid w:val="00637167"/>
    <w:rsid w:val="00637D61"/>
    <w:rsid w:val="00640810"/>
    <w:rsid w:val="006425A3"/>
    <w:rsid w:val="00652FE0"/>
    <w:rsid w:val="0065674C"/>
    <w:rsid w:val="00657C17"/>
    <w:rsid w:val="00661944"/>
    <w:rsid w:val="006843CA"/>
    <w:rsid w:val="00685CA4"/>
    <w:rsid w:val="00686FC2"/>
    <w:rsid w:val="006A2F32"/>
    <w:rsid w:val="006A5F2B"/>
    <w:rsid w:val="006B0EA2"/>
    <w:rsid w:val="006B4A92"/>
    <w:rsid w:val="006B533A"/>
    <w:rsid w:val="006C1963"/>
    <w:rsid w:val="006C3951"/>
    <w:rsid w:val="006F607C"/>
    <w:rsid w:val="0071152A"/>
    <w:rsid w:val="00722038"/>
    <w:rsid w:val="00730DF2"/>
    <w:rsid w:val="00732363"/>
    <w:rsid w:val="00753317"/>
    <w:rsid w:val="007637FF"/>
    <w:rsid w:val="00767410"/>
    <w:rsid w:val="00767DA9"/>
    <w:rsid w:val="007772B3"/>
    <w:rsid w:val="00784B1C"/>
    <w:rsid w:val="0079463B"/>
    <w:rsid w:val="007A3634"/>
    <w:rsid w:val="007A4F1E"/>
    <w:rsid w:val="007A5B80"/>
    <w:rsid w:val="007C6B40"/>
    <w:rsid w:val="007D3DB5"/>
    <w:rsid w:val="007E759E"/>
    <w:rsid w:val="007F122B"/>
    <w:rsid w:val="007F3106"/>
    <w:rsid w:val="007F462E"/>
    <w:rsid w:val="008141D0"/>
    <w:rsid w:val="00817459"/>
    <w:rsid w:val="00827206"/>
    <w:rsid w:val="0083223A"/>
    <w:rsid w:val="00855EB2"/>
    <w:rsid w:val="0086444D"/>
    <w:rsid w:val="0087428A"/>
    <w:rsid w:val="008766AC"/>
    <w:rsid w:val="00882720"/>
    <w:rsid w:val="0088615B"/>
    <w:rsid w:val="00895897"/>
    <w:rsid w:val="008A7FB1"/>
    <w:rsid w:val="008B17CC"/>
    <w:rsid w:val="008C16C5"/>
    <w:rsid w:val="008C198C"/>
    <w:rsid w:val="008D44C1"/>
    <w:rsid w:val="008E5A65"/>
    <w:rsid w:val="008F13BB"/>
    <w:rsid w:val="008F14B7"/>
    <w:rsid w:val="008F364C"/>
    <w:rsid w:val="008F489C"/>
    <w:rsid w:val="00902C1F"/>
    <w:rsid w:val="00903402"/>
    <w:rsid w:val="00906543"/>
    <w:rsid w:val="0091367C"/>
    <w:rsid w:val="00914695"/>
    <w:rsid w:val="00915D9F"/>
    <w:rsid w:val="00927566"/>
    <w:rsid w:val="00927F0E"/>
    <w:rsid w:val="00932C88"/>
    <w:rsid w:val="009467A5"/>
    <w:rsid w:val="00952691"/>
    <w:rsid w:val="009527C2"/>
    <w:rsid w:val="0095697C"/>
    <w:rsid w:val="00962145"/>
    <w:rsid w:val="00975A2C"/>
    <w:rsid w:val="00984309"/>
    <w:rsid w:val="009851A5"/>
    <w:rsid w:val="00991A84"/>
    <w:rsid w:val="00997B1A"/>
    <w:rsid w:val="009A02CD"/>
    <w:rsid w:val="009A0986"/>
    <w:rsid w:val="009A1643"/>
    <w:rsid w:val="009A3AC5"/>
    <w:rsid w:val="009A641C"/>
    <w:rsid w:val="009B1EF0"/>
    <w:rsid w:val="009C7312"/>
    <w:rsid w:val="009D05DD"/>
    <w:rsid w:val="009D1BE7"/>
    <w:rsid w:val="009D4F12"/>
    <w:rsid w:val="009E54ED"/>
    <w:rsid w:val="009E6C2D"/>
    <w:rsid w:val="009E71A3"/>
    <w:rsid w:val="00A062E9"/>
    <w:rsid w:val="00A11632"/>
    <w:rsid w:val="00A14A78"/>
    <w:rsid w:val="00A25477"/>
    <w:rsid w:val="00A25ABD"/>
    <w:rsid w:val="00A30E03"/>
    <w:rsid w:val="00A341E7"/>
    <w:rsid w:val="00A456DB"/>
    <w:rsid w:val="00A47E98"/>
    <w:rsid w:val="00A63B74"/>
    <w:rsid w:val="00A747E3"/>
    <w:rsid w:val="00A83BD5"/>
    <w:rsid w:val="00A8724F"/>
    <w:rsid w:val="00A876BE"/>
    <w:rsid w:val="00A87A1F"/>
    <w:rsid w:val="00A914DD"/>
    <w:rsid w:val="00AA0B43"/>
    <w:rsid w:val="00AA3A21"/>
    <w:rsid w:val="00AA4817"/>
    <w:rsid w:val="00AA5D54"/>
    <w:rsid w:val="00AA6447"/>
    <w:rsid w:val="00AA72C7"/>
    <w:rsid w:val="00AB3D48"/>
    <w:rsid w:val="00AB48DE"/>
    <w:rsid w:val="00AE1AD3"/>
    <w:rsid w:val="00AE1DA7"/>
    <w:rsid w:val="00AE2220"/>
    <w:rsid w:val="00AE6F1A"/>
    <w:rsid w:val="00AF409F"/>
    <w:rsid w:val="00AF437F"/>
    <w:rsid w:val="00B17CD4"/>
    <w:rsid w:val="00B211EC"/>
    <w:rsid w:val="00B21BC7"/>
    <w:rsid w:val="00B21E0E"/>
    <w:rsid w:val="00B22758"/>
    <w:rsid w:val="00B22FF5"/>
    <w:rsid w:val="00B305ED"/>
    <w:rsid w:val="00B558C0"/>
    <w:rsid w:val="00B64BCD"/>
    <w:rsid w:val="00B66DDF"/>
    <w:rsid w:val="00B80818"/>
    <w:rsid w:val="00B82031"/>
    <w:rsid w:val="00B938F3"/>
    <w:rsid w:val="00BB0C7F"/>
    <w:rsid w:val="00BB413B"/>
    <w:rsid w:val="00BC703C"/>
    <w:rsid w:val="00BE521A"/>
    <w:rsid w:val="00BE6822"/>
    <w:rsid w:val="00C00B76"/>
    <w:rsid w:val="00C02482"/>
    <w:rsid w:val="00C3285E"/>
    <w:rsid w:val="00C47337"/>
    <w:rsid w:val="00C50A21"/>
    <w:rsid w:val="00C53315"/>
    <w:rsid w:val="00C544C7"/>
    <w:rsid w:val="00C631F0"/>
    <w:rsid w:val="00C82364"/>
    <w:rsid w:val="00C946FB"/>
    <w:rsid w:val="00C95894"/>
    <w:rsid w:val="00CA16DA"/>
    <w:rsid w:val="00CB4104"/>
    <w:rsid w:val="00CB48E5"/>
    <w:rsid w:val="00CD1716"/>
    <w:rsid w:val="00CF4D41"/>
    <w:rsid w:val="00CF7468"/>
    <w:rsid w:val="00D060CC"/>
    <w:rsid w:val="00D204E6"/>
    <w:rsid w:val="00D20EEB"/>
    <w:rsid w:val="00D21C9C"/>
    <w:rsid w:val="00D3341D"/>
    <w:rsid w:val="00D409E7"/>
    <w:rsid w:val="00D44C9F"/>
    <w:rsid w:val="00D50A28"/>
    <w:rsid w:val="00D57D08"/>
    <w:rsid w:val="00D64C81"/>
    <w:rsid w:val="00D71606"/>
    <w:rsid w:val="00D73EDF"/>
    <w:rsid w:val="00D769AC"/>
    <w:rsid w:val="00D770BF"/>
    <w:rsid w:val="00D859EC"/>
    <w:rsid w:val="00D86339"/>
    <w:rsid w:val="00D913EE"/>
    <w:rsid w:val="00D916ED"/>
    <w:rsid w:val="00D92D71"/>
    <w:rsid w:val="00D94005"/>
    <w:rsid w:val="00D95B9A"/>
    <w:rsid w:val="00D9775B"/>
    <w:rsid w:val="00DA1C05"/>
    <w:rsid w:val="00DB4B6B"/>
    <w:rsid w:val="00DB7AE0"/>
    <w:rsid w:val="00DF054D"/>
    <w:rsid w:val="00DF0851"/>
    <w:rsid w:val="00E03FF4"/>
    <w:rsid w:val="00E0771D"/>
    <w:rsid w:val="00E15439"/>
    <w:rsid w:val="00E35982"/>
    <w:rsid w:val="00E4347C"/>
    <w:rsid w:val="00E45321"/>
    <w:rsid w:val="00E53A5D"/>
    <w:rsid w:val="00E6274E"/>
    <w:rsid w:val="00E663C1"/>
    <w:rsid w:val="00E74D0D"/>
    <w:rsid w:val="00E77A23"/>
    <w:rsid w:val="00E978C4"/>
    <w:rsid w:val="00EA01CD"/>
    <w:rsid w:val="00EA0E29"/>
    <w:rsid w:val="00EA706B"/>
    <w:rsid w:val="00EB141C"/>
    <w:rsid w:val="00EC1B47"/>
    <w:rsid w:val="00EE3790"/>
    <w:rsid w:val="00EE3BFD"/>
    <w:rsid w:val="00EF08A8"/>
    <w:rsid w:val="00EF27C4"/>
    <w:rsid w:val="00EF3DDA"/>
    <w:rsid w:val="00EF6AE0"/>
    <w:rsid w:val="00F13A1F"/>
    <w:rsid w:val="00F21A79"/>
    <w:rsid w:val="00F24120"/>
    <w:rsid w:val="00F2448E"/>
    <w:rsid w:val="00F250FC"/>
    <w:rsid w:val="00F30DF3"/>
    <w:rsid w:val="00F31544"/>
    <w:rsid w:val="00F35EF9"/>
    <w:rsid w:val="00F630DF"/>
    <w:rsid w:val="00F730DA"/>
    <w:rsid w:val="00F779AE"/>
    <w:rsid w:val="00F85F8F"/>
    <w:rsid w:val="00F9176B"/>
    <w:rsid w:val="00FB27B0"/>
    <w:rsid w:val="00FC64BF"/>
    <w:rsid w:val="00FD3A7C"/>
    <w:rsid w:val="00FF496E"/>
    <w:rsid w:val="00FF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23A88"/>
  <w15:chartTrackingRefBased/>
  <w15:docId w15:val="{80F87B7F-3322-5040-A547-D4D3AC000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B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1B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1B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1B4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1B4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B4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C8800E87C1DD42AAFBAE10E25E58B1" ma:contentTypeVersion="22" ma:contentTypeDescription="Create a new document." ma:contentTypeScope="" ma:versionID="bcd1d446fa8ea8aaaca7b70f129a0937">
  <xsd:schema xmlns:xsd="http://www.w3.org/2001/XMLSchema" xmlns:xs="http://www.w3.org/2001/XMLSchema" xmlns:p="http://schemas.microsoft.com/office/2006/metadata/properties" xmlns:ns2="0a910820-b3ac-4491-9a2f-a6397cc9f6be" xmlns:ns3="2d86aaa8-3c14-44d1-8eb5-38bbb9b74c37" targetNamespace="http://schemas.microsoft.com/office/2006/metadata/properties" ma:root="true" ma:fieldsID="e7c6c535cb6c5885cbefe7ed69a53f46" ns2:_="" ns3:_="">
    <xsd:import namespace="0a910820-b3ac-4491-9a2f-a6397cc9f6be"/>
    <xsd:import namespace="2d86aaa8-3c14-44d1-8eb5-38bbb9b74c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910820-b3ac-4491-9a2f-a6397cc9f6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86aaa8-3c14-44d1-8eb5-38bbb9b74c3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d45c434-f09d-4023-b0d4-7b32335e584d}" ma:internalName="TaxCatchAll" ma:showField="CatchAllData" ma:web="2d86aaa8-3c14-44d1-8eb5-38bbb9b74c3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d86aaa8-3c14-44d1-8eb5-38bbb9b74c37" xsi:nil="true"/>
    <lcf76f155ced4ddcb4097134ff3c332f xmlns="0a910820-b3ac-4491-9a2f-a6397cc9f6be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37D05BF-52B7-4C42-B12B-E4E2D5A586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910820-b3ac-4491-9a2f-a6397cc9f6be"/>
    <ds:schemaRef ds:uri="2d86aaa8-3c14-44d1-8eb5-38bbb9b74c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BA7B558-359C-46DE-944C-CDFA9C0FD770}">
  <ds:schemaRefs>
    <ds:schemaRef ds:uri="http://schemas.microsoft.com/office/2006/metadata/properties"/>
    <ds:schemaRef ds:uri="http://schemas.microsoft.com/office/infopath/2007/PartnerControls"/>
    <ds:schemaRef ds:uri="2d86aaa8-3c14-44d1-8eb5-38bbb9b74c37"/>
    <ds:schemaRef ds:uri="0a910820-b3ac-4491-9a2f-a6397cc9f6be"/>
  </ds:schemaRefs>
</ds:datastoreItem>
</file>

<file path=customXml/itemProps3.xml><?xml version="1.0" encoding="utf-8"?>
<ds:datastoreItem xmlns:ds="http://schemas.openxmlformats.org/officeDocument/2006/customXml" ds:itemID="{B4A7D5AD-9BF3-4A13-B632-69157B6D525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5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Fulton</dc:creator>
  <cp:keywords/>
  <dc:description/>
  <cp:lastModifiedBy>Patterson, Jackie</cp:lastModifiedBy>
  <cp:revision>5</cp:revision>
  <dcterms:created xsi:type="dcterms:W3CDTF">2024-10-15T15:11:00Z</dcterms:created>
  <dcterms:modified xsi:type="dcterms:W3CDTF">2024-12-06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C8800E87C1DD42AAFBAE10E25E58B1</vt:lpwstr>
  </property>
  <property fmtid="{D5CDD505-2E9C-101B-9397-08002B2CF9AE}" pid="3" name="MediaServiceImageTags">
    <vt:lpwstr/>
  </property>
</Properties>
</file>